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301" w:rsidRPr="00D331BB" w:rsidRDefault="00DF6301" w:rsidP="00DF6301">
      <w:pPr>
        <w:spacing w:line="36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Table EV1. </w:t>
      </w:r>
    </w:p>
    <w:tbl>
      <w:tblPr>
        <w:tblW w:w="7797" w:type="dxa"/>
        <w:tblInd w:w="108" w:type="dxa"/>
        <w:tblLook w:val="04A0" w:firstRow="1" w:lastRow="0" w:firstColumn="1" w:lastColumn="0" w:noHBand="0" w:noVBand="1"/>
      </w:tblPr>
      <w:tblGrid>
        <w:gridCol w:w="2727"/>
        <w:gridCol w:w="1985"/>
        <w:gridCol w:w="850"/>
        <w:gridCol w:w="735"/>
        <w:gridCol w:w="683"/>
        <w:gridCol w:w="817"/>
      </w:tblGrid>
      <w:tr w:rsidR="00DF6301" w:rsidRPr="00A12181" w:rsidTr="006B260B">
        <w:tc>
          <w:tcPr>
            <w:tcW w:w="2727" w:type="dxa"/>
            <w:shd w:val="clear" w:color="auto" w:fill="auto"/>
            <w:vAlign w:val="center"/>
          </w:tcPr>
          <w:p w:rsidR="00DF6301" w:rsidRPr="00A12181" w:rsidDel="00DC5495" w:rsidRDefault="00DF6301" w:rsidP="006B260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F6301" w:rsidRPr="00A12181" w:rsidRDefault="00DF6301" w:rsidP="006B260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DF6301" w:rsidDel="00DC5495" w:rsidRDefault="00DF6301" w:rsidP="006B260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gridSpan w:val="2"/>
            <w:shd w:val="clear" w:color="auto" w:fill="auto"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assay replicates</w:t>
            </w:r>
          </w:p>
        </w:tc>
      </w:tr>
      <w:tr w:rsidR="00DF6301" w:rsidRPr="00A12181" w:rsidTr="006B260B">
        <w:tc>
          <w:tcPr>
            <w:tcW w:w="272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ssay nam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an (PXC50)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active</w:t>
            </w:r>
          </w:p>
        </w:tc>
      </w:tr>
      <w:tr w:rsidR="00DF6301" w:rsidRPr="00A12181" w:rsidTr="006B260B">
        <w:tc>
          <w:tcPr>
            <w:tcW w:w="27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α1 nicotinic AChR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locker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7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6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α1 nicotinic AChR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Open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cetyl- cholinesterase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nhibitio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denosine A2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drenergic α1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6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drenergic α1B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6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drenergic α2C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drenergic α2C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drenergic β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drenergic β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drenergic β2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drenergic β2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ryl hydrocarbon receptor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ctivato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urora B (STK1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nhibitio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5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ile Salt Export Pump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nhibitio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annabinoid CB1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annabinoid CB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ell Health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embrane Permeabilit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3.7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ell Health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itochondrial Potential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ell Health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ucleus (size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3.7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ycloxygenase2 (COX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nhibitio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opamine D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opamine D1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opamine D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opamine D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opamine D2 (DRD2S)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opamine D2 (DRD2S)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GABA-A (Barracuda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GABA-A (Barracuda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GABA-A (Barracuda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os Mod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Glucocorticoid Receptor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ERG (Barracuda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lock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stamine H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6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istamine H1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KCNQ1/minK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lock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6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Kv1.5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lock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D556B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val="it-IT" w:eastAsia="en-GB"/>
              </w:rPr>
            </w:pPr>
            <w:r w:rsidRPr="00D556B1">
              <w:rPr>
                <w:rFonts w:ascii="Calibri" w:hAnsi="Calibri" w:cs="Calibri"/>
                <w:color w:val="000000"/>
                <w:sz w:val="18"/>
                <w:szCs w:val="18"/>
                <w:lang w:val="it-IT" w:eastAsia="en-GB"/>
              </w:rPr>
              <w:t>L-type Ca channel (CaV1.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lock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gt;5.67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DF6301" w:rsidRPr="00A12181" w:rsidTr="006B260B">
        <w:tc>
          <w:tcPr>
            <w:tcW w:w="2727" w:type="dxa"/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LC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nhibi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onoamine oxidase 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nhibitio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RGPRX2 Agonist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scarinic M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scarinic M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scarinic M1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scarinic M1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scarinic M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scarinic M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scarinic M2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scarinic M2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aV1.5 (IonWorks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lock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K1 (TACR1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6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K1 (TACR1)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6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MDA (NR2B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lock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repinephrine transporter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orepinephrine transporter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lock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ULL CHO-K1 Agonist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OATP1B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nhibitio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OPRK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lastRenderedPageBreak/>
              <w:t>OPRK1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OPRM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OPRM1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DE3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nhibitio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DE4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nhibitio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Phospholipidosis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704A18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nduction (pMEC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MEC=</w:t>
            </w:r>
          </w:p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I3Kg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nhibitio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5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sz w:val="18"/>
                <w:szCs w:val="18"/>
                <w:lang w:eastAsia="en-GB"/>
              </w:rPr>
              <w:t>PXR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human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sz w:val="18"/>
                <w:szCs w:val="18"/>
                <w:lang w:eastAsia="en-GB"/>
              </w:rPr>
              <w:t>Activato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XR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rat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ctivato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1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1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1B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1B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2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6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2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6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2A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2A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2B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2C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6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2C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6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2C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2C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3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lock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3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Open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3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lock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5HT3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Open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transporter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erotonin transporter (DRX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lock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sopressin V1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DF6301" w:rsidRPr="00A12181" w:rsidTr="006B260B">
        <w:tc>
          <w:tcPr>
            <w:tcW w:w="27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F6301" w:rsidRPr="00A12181" w:rsidRDefault="00DF6301" w:rsidP="006B260B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Vasopressin V1a (DRX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tagonist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4.3</w:t>
            </w:r>
          </w:p>
        </w:tc>
        <w:tc>
          <w:tcPr>
            <w:tcW w:w="7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6301" w:rsidRPr="00A12181" w:rsidRDefault="00DF6301" w:rsidP="006B260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A1218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</w:tbl>
    <w:p w:rsidR="00DF6301" w:rsidRDefault="00DF6301" w:rsidP="00DF6301">
      <w:pPr>
        <w:rPr>
          <w:rFonts w:ascii="Arial" w:hAnsi="Arial" w:cs="Arial"/>
          <w:b/>
        </w:rPr>
      </w:pPr>
    </w:p>
    <w:p w:rsidR="006A5860" w:rsidRDefault="00DF6301">
      <w:bookmarkStart w:id="0" w:name="_GoBack"/>
      <w:bookmarkEnd w:id="0"/>
    </w:p>
    <w:sectPr w:rsidR="006A5860" w:rsidSect="0040017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301"/>
    <w:rsid w:val="00020888"/>
    <w:rsid w:val="000235F0"/>
    <w:rsid w:val="000431AA"/>
    <w:rsid w:val="00082313"/>
    <w:rsid w:val="00082996"/>
    <w:rsid w:val="000914F1"/>
    <w:rsid w:val="000A2A06"/>
    <w:rsid w:val="000A6906"/>
    <w:rsid w:val="000C2D52"/>
    <w:rsid w:val="000E1252"/>
    <w:rsid w:val="000F2403"/>
    <w:rsid w:val="000F38DE"/>
    <w:rsid w:val="000F51F7"/>
    <w:rsid w:val="00133CE7"/>
    <w:rsid w:val="001367D1"/>
    <w:rsid w:val="0015229D"/>
    <w:rsid w:val="0015396B"/>
    <w:rsid w:val="0015728F"/>
    <w:rsid w:val="00160BBE"/>
    <w:rsid w:val="00185BCB"/>
    <w:rsid w:val="00195C00"/>
    <w:rsid w:val="001E43EB"/>
    <w:rsid w:val="001F2FB4"/>
    <w:rsid w:val="00201415"/>
    <w:rsid w:val="002050C7"/>
    <w:rsid w:val="0023797B"/>
    <w:rsid w:val="0025749E"/>
    <w:rsid w:val="00260154"/>
    <w:rsid w:val="00262F49"/>
    <w:rsid w:val="0026694B"/>
    <w:rsid w:val="00273C2F"/>
    <w:rsid w:val="00282127"/>
    <w:rsid w:val="0029532D"/>
    <w:rsid w:val="00296642"/>
    <w:rsid w:val="002A3ECF"/>
    <w:rsid w:val="002A528E"/>
    <w:rsid w:val="002A61FB"/>
    <w:rsid w:val="002C50A5"/>
    <w:rsid w:val="002E2A5B"/>
    <w:rsid w:val="002F07C1"/>
    <w:rsid w:val="002F1544"/>
    <w:rsid w:val="00305107"/>
    <w:rsid w:val="0031006F"/>
    <w:rsid w:val="00316836"/>
    <w:rsid w:val="0032081B"/>
    <w:rsid w:val="00337B52"/>
    <w:rsid w:val="00346823"/>
    <w:rsid w:val="00364B16"/>
    <w:rsid w:val="00367AB2"/>
    <w:rsid w:val="00376C42"/>
    <w:rsid w:val="00380B6F"/>
    <w:rsid w:val="00394F22"/>
    <w:rsid w:val="003A0410"/>
    <w:rsid w:val="003B1CFB"/>
    <w:rsid w:val="003C5430"/>
    <w:rsid w:val="003D0FD3"/>
    <w:rsid w:val="0040017F"/>
    <w:rsid w:val="00411FDA"/>
    <w:rsid w:val="00453EFE"/>
    <w:rsid w:val="004543D2"/>
    <w:rsid w:val="00485B20"/>
    <w:rsid w:val="0048686B"/>
    <w:rsid w:val="00493AE2"/>
    <w:rsid w:val="004A6B14"/>
    <w:rsid w:val="004A799C"/>
    <w:rsid w:val="004B7397"/>
    <w:rsid w:val="004B7C62"/>
    <w:rsid w:val="004E0E7E"/>
    <w:rsid w:val="004E18BE"/>
    <w:rsid w:val="004F79E0"/>
    <w:rsid w:val="00520AEC"/>
    <w:rsid w:val="00523030"/>
    <w:rsid w:val="00565E1C"/>
    <w:rsid w:val="00576AF0"/>
    <w:rsid w:val="005D41A6"/>
    <w:rsid w:val="005E38E3"/>
    <w:rsid w:val="00601BF6"/>
    <w:rsid w:val="00616C50"/>
    <w:rsid w:val="006278BC"/>
    <w:rsid w:val="00630D0D"/>
    <w:rsid w:val="00642132"/>
    <w:rsid w:val="00652150"/>
    <w:rsid w:val="00654422"/>
    <w:rsid w:val="00674A15"/>
    <w:rsid w:val="006779AA"/>
    <w:rsid w:val="0068323F"/>
    <w:rsid w:val="00690505"/>
    <w:rsid w:val="006B130C"/>
    <w:rsid w:val="006B77F5"/>
    <w:rsid w:val="00701D57"/>
    <w:rsid w:val="00705494"/>
    <w:rsid w:val="00725A0D"/>
    <w:rsid w:val="00760C9E"/>
    <w:rsid w:val="007706F3"/>
    <w:rsid w:val="0079103F"/>
    <w:rsid w:val="007D127D"/>
    <w:rsid w:val="007E2512"/>
    <w:rsid w:val="007F5C6F"/>
    <w:rsid w:val="00803FCB"/>
    <w:rsid w:val="00837690"/>
    <w:rsid w:val="00864D7A"/>
    <w:rsid w:val="00884B8C"/>
    <w:rsid w:val="008917CB"/>
    <w:rsid w:val="008A585F"/>
    <w:rsid w:val="008B1437"/>
    <w:rsid w:val="008C756F"/>
    <w:rsid w:val="008D242E"/>
    <w:rsid w:val="008E726D"/>
    <w:rsid w:val="008F0EA5"/>
    <w:rsid w:val="008F3CFA"/>
    <w:rsid w:val="008F522B"/>
    <w:rsid w:val="008F7401"/>
    <w:rsid w:val="008F7B64"/>
    <w:rsid w:val="00900B90"/>
    <w:rsid w:val="00907008"/>
    <w:rsid w:val="00912625"/>
    <w:rsid w:val="009141FB"/>
    <w:rsid w:val="00920845"/>
    <w:rsid w:val="009239C6"/>
    <w:rsid w:val="00926958"/>
    <w:rsid w:val="00932867"/>
    <w:rsid w:val="00944D80"/>
    <w:rsid w:val="00951002"/>
    <w:rsid w:val="00966861"/>
    <w:rsid w:val="009973F9"/>
    <w:rsid w:val="009C67C2"/>
    <w:rsid w:val="009E1602"/>
    <w:rsid w:val="00A1760B"/>
    <w:rsid w:val="00A2658E"/>
    <w:rsid w:val="00A2751D"/>
    <w:rsid w:val="00A314F8"/>
    <w:rsid w:val="00A3516A"/>
    <w:rsid w:val="00A47686"/>
    <w:rsid w:val="00A61FC3"/>
    <w:rsid w:val="00A657A3"/>
    <w:rsid w:val="00A663E2"/>
    <w:rsid w:val="00A746AB"/>
    <w:rsid w:val="00A80C07"/>
    <w:rsid w:val="00A812A2"/>
    <w:rsid w:val="00A93DC8"/>
    <w:rsid w:val="00A96163"/>
    <w:rsid w:val="00AA19C6"/>
    <w:rsid w:val="00AD7365"/>
    <w:rsid w:val="00B0156A"/>
    <w:rsid w:val="00B0288E"/>
    <w:rsid w:val="00B548FF"/>
    <w:rsid w:val="00B65BC7"/>
    <w:rsid w:val="00B701FA"/>
    <w:rsid w:val="00B825E9"/>
    <w:rsid w:val="00B87B96"/>
    <w:rsid w:val="00B974F0"/>
    <w:rsid w:val="00BC1F74"/>
    <w:rsid w:val="00BD1334"/>
    <w:rsid w:val="00BD62D7"/>
    <w:rsid w:val="00BE3F6D"/>
    <w:rsid w:val="00C11696"/>
    <w:rsid w:val="00C163E1"/>
    <w:rsid w:val="00C17C91"/>
    <w:rsid w:val="00C21EB1"/>
    <w:rsid w:val="00C23D8D"/>
    <w:rsid w:val="00C25810"/>
    <w:rsid w:val="00C41777"/>
    <w:rsid w:val="00C56156"/>
    <w:rsid w:val="00C61761"/>
    <w:rsid w:val="00C631A4"/>
    <w:rsid w:val="00C942EA"/>
    <w:rsid w:val="00CA1EC8"/>
    <w:rsid w:val="00CA643C"/>
    <w:rsid w:val="00CC0E48"/>
    <w:rsid w:val="00CE59F4"/>
    <w:rsid w:val="00CF21BC"/>
    <w:rsid w:val="00D06CA6"/>
    <w:rsid w:val="00D41980"/>
    <w:rsid w:val="00D429B1"/>
    <w:rsid w:val="00D46446"/>
    <w:rsid w:val="00D51E87"/>
    <w:rsid w:val="00D61810"/>
    <w:rsid w:val="00D67978"/>
    <w:rsid w:val="00D7166D"/>
    <w:rsid w:val="00D76CE2"/>
    <w:rsid w:val="00D95454"/>
    <w:rsid w:val="00DB55D8"/>
    <w:rsid w:val="00DB618D"/>
    <w:rsid w:val="00DB7760"/>
    <w:rsid w:val="00DC4D0A"/>
    <w:rsid w:val="00DE1E20"/>
    <w:rsid w:val="00DE55AE"/>
    <w:rsid w:val="00DE6C05"/>
    <w:rsid w:val="00DF22AB"/>
    <w:rsid w:val="00DF6301"/>
    <w:rsid w:val="00E05E5B"/>
    <w:rsid w:val="00E10B51"/>
    <w:rsid w:val="00E14700"/>
    <w:rsid w:val="00E30C2F"/>
    <w:rsid w:val="00E37F78"/>
    <w:rsid w:val="00E72396"/>
    <w:rsid w:val="00E96D48"/>
    <w:rsid w:val="00EB79FC"/>
    <w:rsid w:val="00ED5D52"/>
    <w:rsid w:val="00F104E0"/>
    <w:rsid w:val="00F11C8B"/>
    <w:rsid w:val="00F15722"/>
    <w:rsid w:val="00F23F97"/>
    <w:rsid w:val="00F36D18"/>
    <w:rsid w:val="00F414D5"/>
    <w:rsid w:val="00F41A03"/>
    <w:rsid w:val="00F82D57"/>
    <w:rsid w:val="00F97A73"/>
    <w:rsid w:val="00FC17C7"/>
    <w:rsid w:val="00FE6D79"/>
    <w:rsid w:val="00FE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4B78D"/>
  <w14:defaultImageDpi w14:val="32767"/>
  <w15:chartTrackingRefBased/>
  <w15:docId w15:val="{D8D95D6E-AA68-5047-988D-35166532D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mas, David</dc:creator>
  <cp:keywords/>
  <dc:description/>
  <cp:lastModifiedBy>Lomas, David</cp:lastModifiedBy>
  <cp:revision>1</cp:revision>
  <dcterms:created xsi:type="dcterms:W3CDTF">2020-12-01T21:45:00Z</dcterms:created>
  <dcterms:modified xsi:type="dcterms:W3CDTF">2020-12-01T21:46:00Z</dcterms:modified>
</cp:coreProperties>
</file>